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892" w:rsidRDefault="00EC6892" w:rsidP="00EC6892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1FD2">
        <w:rPr>
          <w:rFonts w:ascii="Times New Roman" w:hAnsi="Times New Roman" w:cs="Times New Roman"/>
          <w:b/>
          <w:sz w:val="24"/>
          <w:szCs w:val="24"/>
        </w:rPr>
        <w:t>Appendix-1</w:t>
      </w:r>
    </w:p>
    <w:p w:rsidR="00EC6892" w:rsidRPr="00336B9C" w:rsidRDefault="00EC6892" w:rsidP="00EC6892">
      <w:pPr>
        <w:spacing w:after="0"/>
        <w:jc w:val="center"/>
        <w:rPr>
          <w:rFonts w:ascii="Times New Roman" w:hAnsi="Times New Roman"/>
          <w:b/>
          <w:sz w:val="24"/>
        </w:rPr>
      </w:pPr>
      <w:r w:rsidRPr="00336B9C">
        <w:rPr>
          <w:rFonts w:ascii="Times New Roman" w:hAnsi="Times New Roman"/>
          <w:b/>
          <w:sz w:val="24"/>
        </w:rPr>
        <w:t>Chittagong Veterinary and Animal Sciences University</w:t>
      </w:r>
    </w:p>
    <w:p w:rsidR="00EC6892" w:rsidRDefault="00EC6892" w:rsidP="00EC6892">
      <w:pPr>
        <w:spacing w:after="0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aculty of Veterinary Medicine</w:t>
      </w:r>
    </w:p>
    <w:p w:rsidR="00EC6892" w:rsidRDefault="00EC6892" w:rsidP="00EC6892">
      <w:pPr>
        <w:spacing w:after="0"/>
        <w:jc w:val="center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Khulshi</w:t>
      </w:r>
      <w:proofErr w:type="spellEnd"/>
      <w:r>
        <w:rPr>
          <w:rFonts w:ascii="Times New Roman" w:hAnsi="Times New Roman"/>
          <w:sz w:val="24"/>
        </w:rPr>
        <w:t>, Chittagong-4225, Bangladesh</w:t>
      </w:r>
    </w:p>
    <w:p w:rsidR="00EC6892" w:rsidRDefault="00EC6892" w:rsidP="00EC6892">
      <w:pPr>
        <w:spacing w:after="0"/>
        <w:jc w:val="center"/>
        <w:rPr>
          <w:rFonts w:ascii="Times New Roman" w:hAnsi="Times New Roman"/>
          <w:b/>
          <w:sz w:val="24"/>
        </w:rPr>
      </w:pPr>
    </w:p>
    <w:p w:rsidR="00EC6892" w:rsidRPr="006B6047" w:rsidRDefault="00EC6892" w:rsidP="00EC6892">
      <w:pPr>
        <w:spacing w:after="0"/>
        <w:jc w:val="center"/>
        <w:rPr>
          <w:rFonts w:ascii="Times New Roman" w:hAnsi="Times New Roman"/>
          <w:b/>
          <w:sz w:val="24"/>
        </w:rPr>
      </w:pPr>
      <w:r w:rsidRPr="006B6047">
        <w:rPr>
          <w:rFonts w:ascii="Times New Roman" w:hAnsi="Times New Roman"/>
          <w:b/>
          <w:sz w:val="24"/>
        </w:rPr>
        <w:t>Verbal consent of the participant</w:t>
      </w:r>
    </w:p>
    <w:p w:rsidR="00EC6892" w:rsidRPr="00225802" w:rsidRDefault="00EC6892" w:rsidP="00EC6892">
      <w:pPr>
        <w:spacing w:after="0"/>
        <w:jc w:val="center"/>
        <w:rPr>
          <w:rFonts w:ascii="Times New Roman" w:hAnsi="Times New Roman"/>
          <w:sz w:val="24"/>
        </w:rPr>
      </w:pPr>
    </w:p>
    <w:p w:rsidR="00EC6892" w:rsidRDefault="00EC6892" w:rsidP="00EC6892">
      <w:pPr>
        <w:spacing w:after="0" w:line="240" w:lineRule="auto"/>
        <w:jc w:val="both"/>
        <w:rPr>
          <w:rFonts w:ascii="Times New Roman" w:hAnsi="Times New Roman"/>
          <w:sz w:val="24"/>
        </w:rPr>
      </w:pPr>
      <w:r w:rsidRPr="00336B9C">
        <w:rPr>
          <w:rFonts w:ascii="Times New Roman" w:hAnsi="Times New Roman"/>
          <w:b/>
          <w:sz w:val="24"/>
        </w:rPr>
        <w:t>Project Title:</w:t>
      </w:r>
      <w:r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Seroprevalence</w:t>
      </w:r>
      <w:proofErr w:type="spellEnd"/>
      <w:r>
        <w:rPr>
          <w:rFonts w:ascii="Times New Roman" w:hAnsi="Times New Roman"/>
          <w:sz w:val="24"/>
        </w:rPr>
        <w:t xml:space="preserve"> and spatial pattern of Bovine brucellosis of Chittagong Metropolitan Area</w:t>
      </w:r>
    </w:p>
    <w:p w:rsidR="00EC6892" w:rsidRPr="00FD7CC5" w:rsidRDefault="00EC6892" w:rsidP="00EC689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EC6892" w:rsidRPr="00046FDD" w:rsidRDefault="00EC6892" w:rsidP="00EC68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 </w:t>
      </w:r>
      <w:r w:rsidRPr="00046FDD">
        <w:rPr>
          <w:rFonts w:ascii="Times New Roman" w:hAnsi="Times New Roman"/>
          <w:sz w:val="24"/>
          <w:szCs w:val="24"/>
        </w:rPr>
        <w:t xml:space="preserve">am </w:t>
      </w:r>
      <w:r>
        <w:rPr>
          <w:rFonts w:ascii="Times New Roman" w:hAnsi="Times New Roman"/>
          <w:sz w:val="24"/>
          <w:szCs w:val="24"/>
        </w:rPr>
        <w:t xml:space="preserve">Dr. </w:t>
      </w:r>
      <w:proofErr w:type="spellStart"/>
      <w:r>
        <w:rPr>
          <w:rFonts w:ascii="Times New Roman" w:hAnsi="Times New Roman"/>
          <w:sz w:val="24"/>
          <w:szCs w:val="24"/>
        </w:rPr>
        <w:t>Shariful</w:t>
      </w:r>
      <w:proofErr w:type="spellEnd"/>
      <w:r>
        <w:rPr>
          <w:rFonts w:ascii="Times New Roman" w:hAnsi="Times New Roman"/>
          <w:sz w:val="24"/>
          <w:szCs w:val="24"/>
        </w:rPr>
        <w:t xml:space="preserve"> Islam</w:t>
      </w:r>
      <w:r w:rsidRPr="00046FDD">
        <w:rPr>
          <w:rFonts w:ascii="Times New Roman" w:hAnsi="Times New Roman"/>
          <w:sz w:val="24"/>
          <w:szCs w:val="24"/>
        </w:rPr>
        <w:t>, from Chittagong Veterinary and Animal Sciences University</w:t>
      </w:r>
    </w:p>
    <w:p w:rsidR="00EC6892" w:rsidRDefault="00EC6892" w:rsidP="00EC68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046FDD">
        <w:rPr>
          <w:rFonts w:ascii="Times New Roman" w:hAnsi="Times New Roman"/>
          <w:sz w:val="24"/>
          <w:szCs w:val="24"/>
        </w:rPr>
        <w:t>Khulshi</w:t>
      </w:r>
      <w:proofErr w:type="spellEnd"/>
      <w:r w:rsidRPr="00046FDD">
        <w:rPr>
          <w:rFonts w:ascii="Times New Roman" w:hAnsi="Times New Roman"/>
          <w:sz w:val="24"/>
          <w:szCs w:val="24"/>
        </w:rPr>
        <w:t>, Chittagong-4225, Bangladesh</w:t>
      </w:r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I am a master’s student under the department of Medicine and Surgery.</w:t>
      </w:r>
      <w:r w:rsidRPr="00046FDD">
        <w:rPr>
          <w:rFonts w:ascii="Times New Roman" w:hAnsi="Times New Roman"/>
          <w:sz w:val="24"/>
          <w:szCs w:val="24"/>
        </w:rPr>
        <w:t xml:space="preserve"> I am conducting a research study on </w:t>
      </w:r>
      <w:r>
        <w:rPr>
          <w:rFonts w:ascii="Times New Roman" w:hAnsi="Times New Roman"/>
          <w:sz w:val="24"/>
          <w:szCs w:val="24"/>
        </w:rPr>
        <w:t>“</w:t>
      </w:r>
      <w:proofErr w:type="spellStart"/>
      <w:r>
        <w:rPr>
          <w:rFonts w:ascii="Times New Roman" w:hAnsi="Times New Roman"/>
          <w:sz w:val="24"/>
        </w:rPr>
        <w:t>Seroprevalence</w:t>
      </w:r>
      <w:proofErr w:type="spellEnd"/>
      <w:r>
        <w:rPr>
          <w:rFonts w:ascii="Times New Roman" w:hAnsi="Times New Roman"/>
          <w:sz w:val="24"/>
        </w:rPr>
        <w:t xml:space="preserve"> and spatial pattern of Bovine brucellosis of Chittagong Metropolitan Area”</w:t>
      </w:r>
      <w:r w:rsidRPr="00046FDD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research will help us</w:t>
      </w:r>
      <w:r w:rsidRPr="00046FD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o </w:t>
      </w:r>
      <w:r w:rsidRPr="00046FDD">
        <w:rPr>
          <w:rFonts w:ascii="Times New Roman" w:hAnsi="Times New Roman"/>
          <w:sz w:val="24"/>
          <w:szCs w:val="24"/>
        </w:rPr>
        <w:t xml:space="preserve">understand </w:t>
      </w:r>
      <w:r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C854FE">
        <w:rPr>
          <w:rFonts w:ascii="Times New Roman" w:hAnsi="Times New Roman"/>
          <w:sz w:val="24"/>
          <w:szCs w:val="24"/>
        </w:rPr>
        <w:t>seroprevalence</w:t>
      </w:r>
      <w:proofErr w:type="spellEnd"/>
      <w:r w:rsidRPr="00C854FE">
        <w:rPr>
          <w:rFonts w:ascii="Times New Roman" w:hAnsi="Times New Roman"/>
          <w:sz w:val="24"/>
          <w:szCs w:val="24"/>
        </w:rPr>
        <w:t xml:space="preserve"> and risk factors for brucellosis</w:t>
      </w:r>
      <w:r>
        <w:rPr>
          <w:rFonts w:ascii="Times New Roman" w:hAnsi="Times New Roman"/>
          <w:sz w:val="24"/>
          <w:szCs w:val="24"/>
        </w:rPr>
        <w:t xml:space="preserve"> in dairy cattle</w:t>
      </w:r>
      <w:r w:rsidRPr="00046FDD">
        <w:rPr>
          <w:rFonts w:ascii="Times New Roman" w:hAnsi="Times New Roman"/>
          <w:sz w:val="24"/>
          <w:szCs w:val="24"/>
        </w:rPr>
        <w:t xml:space="preserve">.  </w:t>
      </w:r>
      <w:r>
        <w:rPr>
          <w:rFonts w:ascii="Times New Roman" w:hAnsi="Times New Roman"/>
          <w:sz w:val="24"/>
          <w:szCs w:val="24"/>
        </w:rPr>
        <w:t>I request you to</w:t>
      </w:r>
      <w:r w:rsidRPr="00046FDD">
        <w:rPr>
          <w:rFonts w:ascii="Times New Roman" w:hAnsi="Times New Roman"/>
          <w:sz w:val="24"/>
          <w:szCs w:val="24"/>
        </w:rPr>
        <w:t xml:space="preserve"> participat</w:t>
      </w:r>
      <w:r>
        <w:rPr>
          <w:rFonts w:ascii="Times New Roman" w:hAnsi="Times New Roman"/>
          <w:sz w:val="24"/>
          <w:szCs w:val="24"/>
        </w:rPr>
        <w:t>e</w:t>
      </w:r>
      <w:r w:rsidRPr="00046FDD">
        <w:rPr>
          <w:rFonts w:ascii="Times New Roman" w:hAnsi="Times New Roman"/>
          <w:sz w:val="24"/>
          <w:szCs w:val="24"/>
        </w:rPr>
        <w:t xml:space="preserve"> in a</w:t>
      </w:r>
      <w:r>
        <w:rPr>
          <w:rFonts w:ascii="Times New Roman" w:hAnsi="Times New Roman"/>
          <w:sz w:val="24"/>
          <w:szCs w:val="24"/>
        </w:rPr>
        <w:t>n</w:t>
      </w:r>
      <w:r w:rsidRPr="00046FD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terview with a pretested questionnaire and allow us to collect biological samples from your dairy cattle. </w:t>
      </w:r>
      <w:r w:rsidRPr="00046FDD">
        <w:rPr>
          <w:rFonts w:ascii="Times New Roman" w:hAnsi="Times New Roman"/>
          <w:sz w:val="24"/>
          <w:szCs w:val="24"/>
        </w:rPr>
        <w:t xml:space="preserve">Your participation </w:t>
      </w:r>
      <w:r>
        <w:rPr>
          <w:rFonts w:ascii="Times New Roman" w:hAnsi="Times New Roman"/>
          <w:sz w:val="24"/>
          <w:szCs w:val="24"/>
        </w:rPr>
        <w:t xml:space="preserve">and allowing </w:t>
      </w:r>
      <w:proofErr w:type="gramStart"/>
      <w:r>
        <w:rPr>
          <w:rFonts w:ascii="Times New Roman" w:hAnsi="Times New Roman"/>
          <w:sz w:val="24"/>
          <w:szCs w:val="24"/>
        </w:rPr>
        <w:t>to collect</w:t>
      </w:r>
      <w:proofErr w:type="gramEnd"/>
      <w:r>
        <w:rPr>
          <w:rFonts w:ascii="Times New Roman" w:hAnsi="Times New Roman"/>
          <w:sz w:val="24"/>
          <w:szCs w:val="24"/>
        </w:rPr>
        <w:t xml:space="preserve"> samples </w:t>
      </w:r>
      <w:r w:rsidRPr="00046FDD">
        <w:rPr>
          <w:rFonts w:ascii="Times New Roman" w:hAnsi="Times New Roman"/>
          <w:sz w:val="24"/>
          <w:szCs w:val="24"/>
        </w:rPr>
        <w:t>is voluntary. If you do not wish to participate, you may stop at any time. Responses will be completely anonymous; your name will not appear anywhere in the final write up.</w:t>
      </w:r>
      <w:r>
        <w:rPr>
          <w:rFonts w:ascii="Times New Roman" w:hAnsi="Times New Roman"/>
          <w:sz w:val="24"/>
          <w:szCs w:val="24"/>
        </w:rPr>
        <w:t xml:space="preserve"> </w:t>
      </w:r>
      <w:r w:rsidRPr="00046FDD">
        <w:rPr>
          <w:rFonts w:ascii="Times New Roman" w:hAnsi="Times New Roman"/>
          <w:sz w:val="24"/>
          <w:szCs w:val="24"/>
        </w:rPr>
        <w:t>There are mini</w:t>
      </w:r>
      <w:r>
        <w:rPr>
          <w:rFonts w:ascii="Times New Roman" w:hAnsi="Times New Roman"/>
          <w:sz w:val="24"/>
          <w:szCs w:val="24"/>
        </w:rPr>
        <w:t>mal risks for the animals while sampling</w:t>
      </w:r>
      <w:r w:rsidRPr="00046FDD">
        <w:rPr>
          <w:rFonts w:ascii="Times New Roman" w:hAnsi="Times New Roman"/>
          <w:sz w:val="24"/>
          <w:szCs w:val="24"/>
        </w:rPr>
        <w:t xml:space="preserve">. If at any time during our </w:t>
      </w:r>
      <w:r>
        <w:rPr>
          <w:rFonts w:ascii="Times New Roman" w:hAnsi="Times New Roman"/>
          <w:sz w:val="24"/>
          <w:szCs w:val="24"/>
        </w:rPr>
        <w:t xml:space="preserve">questionnaire completion and sampling </w:t>
      </w:r>
      <w:r w:rsidRPr="00046FDD">
        <w:rPr>
          <w:rFonts w:ascii="Times New Roman" w:hAnsi="Times New Roman"/>
          <w:sz w:val="24"/>
          <w:szCs w:val="24"/>
        </w:rPr>
        <w:t>you f</w:t>
      </w:r>
      <w:r>
        <w:rPr>
          <w:rFonts w:ascii="Times New Roman" w:hAnsi="Times New Roman"/>
          <w:sz w:val="24"/>
          <w:szCs w:val="24"/>
        </w:rPr>
        <w:t>ind</w:t>
      </w:r>
      <w:r w:rsidRPr="00046FDD">
        <w:rPr>
          <w:rFonts w:ascii="Times New Roman" w:hAnsi="Times New Roman"/>
          <w:sz w:val="24"/>
          <w:szCs w:val="24"/>
        </w:rPr>
        <w:t xml:space="preserve"> uncomfortable </w:t>
      </w:r>
      <w:r>
        <w:rPr>
          <w:rFonts w:ascii="Times New Roman" w:hAnsi="Times New Roman"/>
          <w:sz w:val="24"/>
          <w:szCs w:val="24"/>
        </w:rPr>
        <w:t xml:space="preserve">and harmful for your animals </w:t>
      </w:r>
      <w:r w:rsidRPr="00046FDD">
        <w:rPr>
          <w:rFonts w:ascii="Times New Roman" w:hAnsi="Times New Roman"/>
          <w:sz w:val="24"/>
          <w:szCs w:val="24"/>
        </w:rPr>
        <w:t xml:space="preserve">let me know, and </w:t>
      </w:r>
      <w:r>
        <w:rPr>
          <w:rFonts w:ascii="Times New Roman" w:hAnsi="Times New Roman"/>
          <w:sz w:val="24"/>
          <w:szCs w:val="24"/>
        </w:rPr>
        <w:t>we will not continue our activities</w:t>
      </w:r>
      <w:r w:rsidRPr="00046FDD">
        <w:rPr>
          <w:rFonts w:ascii="Times New Roman" w:hAnsi="Times New Roman"/>
          <w:sz w:val="24"/>
          <w:szCs w:val="24"/>
        </w:rPr>
        <w:t>.  I will do everything I can to protect you</w:t>
      </w:r>
      <w:r>
        <w:rPr>
          <w:rFonts w:ascii="Times New Roman" w:hAnsi="Times New Roman"/>
          <w:sz w:val="24"/>
          <w:szCs w:val="24"/>
        </w:rPr>
        <w:t xml:space="preserve"> and your animal’s health security and privacy</w:t>
      </w:r>
      <w:r w:rsidRPr="00046FDD">
        <w:rPr>
          <w:rFonts w:ascii="Times New Roman" w:hAnsi="Times New Roman"/>
          <w:sz w:val="24"/>
          <w:szCs w:val="24"/>
        </w:rPr>
        <w:t xml:space="preserve">.  </w:t>
      </w:r>
    </w:p>
    <w:p w:rsidR="00EC6892" w:rsidRPr="00046FDD" w:rsidRDefault="00EC6892" w:rsidP="00EC68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 will provide a copy of this letter for</w:t>
      </w:r>
      <w:r w:rsidRPr="00046FDD">
        <w:rPr>
          <w:rFonts w:ascii="Times New Roman" w:hAnsi="Times New Roman"/>
          <w:sz w:val="24"/>
          <w:szCs w:val="24"/>
        </w:rPr>
        <w:t xml:space="preserve"> your records</w:t>
      </w:r>
      <w:r>
        <w:rPr>
          <w:rFonts w:ascii="Times New Roman" w:hAnsi="Times New Roman"/>
          <w:sz w:val="24"/>
          <w:szCs w:val="24"/>
        </w:rPr>
        <w:t xml:space="preserve">. If you have any further inquiries and information you need to know about the research, please contact Dr. </w:t>
      </w:r>
      <w:proofErr w:type="spellStart"/>
      <w:r>
        <w:rPr>
          <w:rFonts w:ascii="Times New Roman" w:hAnsi="Times New Roman"/>
          <w:sz w:val="24"/>
          <w:szCs w:val="24"/>
        </w:rPr>
        <w:t>Sharm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howdhury</w:t>
      </w:r>
      <w:proofErr w:type="spellEnd"/>
      <w:r>
        <w:rPr>
          <w:rFonts w:ascii="Times New Roman" w:hAnsi="Times New Roman"/>
          <w:sz w:val="24"/>
          <w:szCs w:val="24"/>
        </w:rPr>
        <w:t xml:space="preserve">, faculty of veterinary medicine, </w:t>
      </w:r>
      <w:r w:rsidRPr="00046FDD">
        <w:rPr>
          <w:rFonts w:ascii="Times New Roman" w:hAnsi="Times New Roman"/>
          <w:sz w:val="24"/>
          <w:szCs w:val="24"/>
        </w:rPr>
        <w:t>Chittagong Veterinary and Animal Sciences University</w:t>
      </w:r>
    </w:p>
    <w:p w:rsidR="00EC6892" w:rsidRDefault="00EC6892" w:rsidP="00EC689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Khulshi</w:t>
      </w:r>
      <w:proofErr w:type="spellEnd"/>
      <w:r>
        <w:rPr>
          <w:rFonts w:ascii="Times New Roman" w:hAnsi="Times New Roman"/>
          <w:sz w:val="24"/>
          <w:szCs w:val="24"/>
        </w:rPr>
        <w:t xml:space="preserve">, Chittagong-4225, mobile number: +8801554331355, email id: </w:t>
      </w:r>
      <w:hyperlink r:id="rId4" w:history="1">
        <w:r w:rsidRPr="002F490B">
          <w:rPr>
            <w:rStyle w:val="Hyperlink"/>
            <w:rFonts w:ascii="Times New Roman" w:hAnsi="Times New Roman"/>
            <w:sz w:val="24"/>
            <w:szCs w:val="24"/>
          </w:rPr>
          <w:t>sharminchowdhury77@gmail.com</w:t>
        </w:r>
      </w:hyperlink>
      <w:r>
        <w:rPr>
          <w:rFonts w:ascii="Times New Roman" w:hAnsi="Times New Roman"/>
          <w:sz w:val="24"/>
          <w:szCs w:val="24"/>
        </w:rPr>
        <w:t xml:space="preserve">. </w:t>
      </w:r>
    </w:p>
    <w:p w:rsidR="00987220" w:rsidRPr="00EC6892" w:rsidRDefault="00EC6892" w:rsidP="00EC6892">
      <w:pPr>
        <w:pStyle w:val="EndNoteBibliography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46FDD">
        <w:rPr>
          <w:rFonts w:ascii="Times New Roman" w:hAnsi="Times New Roman"/>
          <w:sz w:val="24"/>
          <w:szCs w:val="24"/>
        </w:rPr>
        <w:lastRenderedPageBreak/>
        <w:t>Now</w:t>
      </w:r>
      <w:r>
        <w:rPr>
          <w:rFonts w:ascii="Times New Roman" w:hAnsi="Times New Roman"/>
          <w:sz w:val="24"/>
          <w:szCs w:val="24"/>
        </w:rPr>
        <w:t>,</w:t>
      </w:r>
      <w:r w:rsidRPr="00046FDD">
        <w:rPr>
          <w:rFonts w:ascii="Times New Roman" w:hAnsi="Times New Roman"/>
          <w:sz w:val="24"/>
          <w:szCs w:val="24"/>
        </w:rPr>
        <w:t xml:space="preserve"> I would like to </w:t>
      </w:r>
      <w:r>
        <w:rPr>
          <w:rFonts w:ascii="Times New Roman" w:hAnsi="Times New Roman"/>
          <w:sz w:val="24"/>
          <w:szCs w:val="24"/>
        </w:rPr>
        <w:t>start our sampling activities</w:t>
      </w:r>
      <w:r w:rsidRPr="00046FDD">
        <w:rPr>
          <w:rFonts w:ascii="Times New Roman" w:hAnsi="Times New Roman"/>
          <w:sz w:val="24"/>
          <w:szCs w:val="24"/>
        </w:rPr>
        <w:t xml:space="preserve"> if you agree to participate in this study</w:t>
      </w:r>
      <w:r>
        <w:rPr>
          <w:rFonts w:ascii="Times New Roman" w:hAnsi="Times New Roman"/>
          <w:sz w:val="24"/>
          <w:szCs w:val="24"/>
        </w:rPr>
        <w:t>.</w:t>
      </w:r>
    </w:p>
    <w:sectPr w:rsidR="00987220" w:rsidRPr="00EC6892" w:rsidSect="00C834A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0"/>
  <w:proofState w:spelling="clean" w:grammar="clean"/>
  <w:defaultTabStop w:val="720"/>
  <w:characterSpacingControl w:val="doNotCompress"/>
  <w:compat/>
  <w:rsids>
    <w:rsidRoot w:val="00EC6892"/>
    <w:rsid w:val="00002C97"/>
    <w:rsid w:val="00030D7D"/>
    <w:rsid w:val="000476AE"/>
    <w:rsid w:val="00050787"/>
    <w:rsid w:val="000575D5"/>
    <w:rsid w:val="00057936"/>
    <w:rsid w:val="000715EE"/>
    <w:rsid w:val="000749D0"/>
    <w:rsid w:val="000771C5"/>
    <w:rsid w:val="000825A9"/>
    <w:rsid w:val="000861BD"/>
    <w:rsid w:val="0009198F"/>
    <w:rsid w:val="00097834"/>
    <w:rsid w:val="000A2360"/>
    <w:rsid w:val="000A2562"/>
    <w:rsid w:val="000B300D"/>
    <w:rsid w:val="000B4DA5"/>
    <w:rsid w:val="000C43B8"/>
    <w:rsid w:val="000C7430"/>
    <w:rsid w:val="000D75B4"/>
    <w:rsid w:val="000F363C"/>
    <w:rsid w:val="00113128"/>
    <w:rsid w:val="00115905"/>
    <w:rsid w:val="00144D05"/>
    <w:rsid w:val="00164F03"/>
    <w:rsid w:val="0018461D"/>
    <w:rsid w:val="001B49C8"/>
    <w:rsid w:val="001C0302"/>
    <w:rsid w:val="001C446B"/>
    <w:rsid w:val="001F271B"/>
    <w:rsid w:val="00206285"/>
    <w:rsid w:val="00216591"/>
    <w:rsid w:val="00240CF4"/>
    <w:rsid w:val="002668B8"/>
    <w:rsid w:val="00274AFE"/>
    <w:rsid w:val="00281136"/>
    <w:rsid w:val="002B4A8F"/>
    <w:rsid w:val="002C0979"/>
    <w:rsid w:val="002F20FF"/>
    <w:rsid w:val="002F2FF4"/>
    <w:rsid w:val="002F7B4F"/>
    <w:rsid w:val="003030EA"/>
    <w:rsid w:val="00306BA3"/>
    <w:rsid w:val="0032633D"/>
    <w:rsid w:val="003449FB"/>
    <w:rsid w:val="00373150"/>
    <w:rsid w:val="00375DE6"/>
    <w:rsid w:val="00396054"/>
    <w:rsid w:val="003C669D"/>
    <w:rsid w:val="003F4C6E"/>
    <w:rsid w:val="00414122"/>
    <w:rsid w:val="004406A8"/>
    <w:rsid w:val="004520D6"/>
    <w:rsid w:val="00462722"/>
    <w:rsid w:val="00465D4E"/>
    <w:rsid w:val="004720A6"/>
    <w:rsid w:val="004729BB"/>
    <w:rsid w:val="004901D6"/>
    <w:rsid w:val="004965D1"/>
    <w:rsid w:val="004976A6"/>
    <w:rsid w:val="004A108E"/>
    <w:rsid w:val="0051427A"/>
    <w:rsid w:val="00516D6D"/>
    <w:rsid w:val="00522529"/>
    <w:rsid w:val="005307AB"/>
    <w:rsid w:val="00531F2A"/>
    <w:rsid w:val="00532ABF"/>
    <w:rsid w:val="005356E1"/>
    <w:rsid w:val="005634BD"/>
    <w:rsid w:val="005658EB"/>
    <w:rsid w:val="00570384"/>
    <w:rsid w:val="00570C85"/>
    <w:rsid w:val="005807CA"/>
    <w:rsid w:val="005854C2"/>
    <w:rsid w:val="00595779"/>
    <w:rsid w:val="005D1B8D"/>
    <w:rsid w:val="005E4D27"/>
    <w:rsid w:val="005F290B"/>
    <w:rsid w:val="00623403"/>
    <w:rsid w:val="006310F7"/>
    <w:rsid w:val="0065164D"/>
    <w:rsid w:val="0065334C"/>
    <w:rsid w:val="00655863"/>
    <w:rsid w:val="00661A96"/>
    <w:rsid w:val="00676508"/>
    <w:rsid w:val="00681CE6"/>
    <w:rsid w:val="00683727"/>
    <w:rsid w:val="0068639C"/>
    <w:rsid w:val="00694B98"/>
    <w:rsid w:val="006C5912"/>
    <w:rsid w:val="006D3879"/>
    <w:rsid w:val="006E2CB7"/>
    <w:rsid w:val="006E392C"/>
    <w:rsid w:val="006E5AE6"/>
    <w:rsid w:val="006E6C29"/>
    <w:rsid w:val="006F19BD"/>
    <w:rsid w:val="006F3D66"/>
    <w:rsid w:val="006F7050"/>
    <w:rsid w:val="006F7BF1"/>
    <w:rsid w:val="00704B31"/>
    <w:rsid w:val="00704BBE"/>
    <w:rsid w:val="0070545E"/>
    <w:rsid w:val="007078C8"/>
    <w:rsid w:val="00714550"/>
    <w:rsid w:val="00714572"/>
    <w:rsid w:val="0071780B"/>
    <w:rsid w:val="00717C3A"/>
    <w:rsid w:val="00730407"/>
    <w:rsid w:val="00733336"/>
    <w:rsid w:val="007466B5"/>
    <w:rsid w:val="00751E0B"/>
    <w:rsid w:val="0076793A"/>
    <w:rsid w:val="007729E8"/>
    <w:rsid w:val="007850DF"/>
    <w:rsid w:val="007A2EDD"/>
    <w:rsid w:val="007B3422"/>
    <w:rsid w:val="007D5631"/>
    <w:rsid w:val="007F72D4"/>
    <w:rsid w:val="00804C62"/>
    <w:rsid w:val="00805FD1"/>
    <w:rsid w:val="00817F97"/>
    <w:rsid w:val="0083235D"/>
    <w:rsid w:val="00833EEA"/>
    <w:rsid w:val="00863803"/>
    <w:rsid w:val="008A0FD4"/>
    <w:rsid w:val="008A1869"/>
    <w:rsid w:val="008A1AC3"/>
    <w:rsid w:val="008A6695"/>
    <w:rsid w:val="008B747E"/>
    <w:rsid w:val="008C0DD2"/>
    <w:rsid w:val="008C5AFF"/>
    <w:rsid w:val="008D72A2"/>
    <w:rsid w:val="009077F8"/>
    <w:rsid w:val="009159AD"/>
    <w:rsid w:val="009346C9"/>
    <w:rsid w:val="00953B9B"/>
    <w:rsid w:val="00962157"/>
    <w:rsid w:val="0097173F"/>
    <w:rsid w:val="009807CC"/>
    <w:rsid w:val="00987220"/>
    <w:rsid w:val="0099695E"/>
    <w:rsid w:val="009A560D"/>
    <w:rsid w:val="009A7967"/>
    <w:rsid w:val="009B098C"/>
    <w:rsid w:val="009B3B7E"/>
    <w:rsid w:val="009B4D99"/>
    <w:rsid w:val="00A237E8"/>
    <w:rsid w:val="00A40A8F"/>
    <w:rsid w:val="00A422F1"/>
    <w:rsid w:val="00A50802"/>
    <w:rsid w:val="00A67369"/>
    <w:rsid w:val="00A715FF"/>
    <w:rsid w:val="00A7671F"/>
    <w:rsid w:val="00A8155E"/>
    <w:rsid w:val="00A83A55"/>
    <w:rsid w:val="00A9593F"/>
    <w:rsid w:val="00AA74E6"/>
    <w:rsid w:val="00AB322E"/>
    <w:rsid w:val="00AB3490"/>
    <w:rsid w:val="00B02C13"/>
    <w:rsid w:val="00B031D5"/>
    <w:rsid w:val="00B10A35"/>
    <w:rsid w:val="00B1191C"/>
    <w:rsid w:val="00B361F6"/>
    <w:rsid w:val="00B41352"/>
    <w:rsid w:val="00B45756"/>
    <w:rsid w:val="00B471B0"/>
    <w:rsid w:val="00B529FB"/>
    <w:rsid w:val="00B616D9"/>
    <w:rsid w:val="00B702AD"/>
    <w:rsid w:val="00B72CA8"/>
    <w:rsid w:val="00B93A22"/>
    <w:rsid w:val="00BB7506"/>
    <w:rsid w:val="00BC2E83"/>
    <w:rsid w:val="00BD333A"/>
    <w:rsid w:val="00C027F9"/>
    <w:rsid w:val="00C04D85"/>
    <w:rsid w:val="00C05AAF"/>
    <w:rsid w:val="00C23DA3"/>
    <w:rsid w:val="00C43D0D"/>
    <w:rsid w:val="00C9670E"/>
    <w:rsid w:val="00C96805"/>
    <w:rsid w:val="00CB36A0"/>
    <w:rsid w:val="00CC6448"/>
    <w:rsid w:val="00D20FC7"/>
    <w:rsid w:val="00D248B9"/>
    <w:rsid w:val="00D43023"/>
    <w:rsid w:val="00D6284D"/>
    <w:rsid w:val="00D7239D"/>
    <w:rsid w:val="00D74457"/>
    <w:rsid w:val="00D76CA8"/>
    <w:rsid w:val="00D861B0"/>
    <w:rsid w:val="00D86A6B"/>
    <w:rsid w:val="00DA7B11"/>
    <w:rsid w:val="00DD4E73"/>
    <w:rsid w:val="00DF019C"/>
    <w:rsid w:val="00DF3E83"/>
    <w:rsid w:val="00E04DCE"/>
    <w:rsid w:val="00E15983"/>
    <w:rsid w:val="00E2132A"/>
    <w:rsid w:val="00E371EF"/>
    <w:rsid w:val="00E41EAA"/>
    <w:rsid w:val="00E751AD"/>
    <w:rsid w:val="00E80FD6"/>
    <w:rsid w:val="00E93418"/>
    <w:rsid w:val="00E9683B"/>
    <w:rsid w:val="00EB0021"/>
    <w:rsid w:val="00EC6892"/>
    <w:rsid w:val="00F03333"/>
    <w:rsid w:val="00F176EA"/>
    <w:rsid w:val="00F72654"/>
    <w:rsid w:val="00F74137"/>
    <w:rsid w:val="00F741CD"/>
    <w:rsid w:val="00F74F10"/>
    <w:rsid w:val="00F8070F"/>
    <w:rsid w:val="00F951E9"/>
    <w:rsid w:val="00FA2F26"/>
    <w:rsid w:val="00FB1F9B"/>
    <w:rsid w:val="00FB7BDF"/>
    <w:rsid w:val="00FC65F0"/>
    <w:rsid w:val="00FD6DF6"/>
    <w:rsid w:val="00FE3CF4"/>
    <w:rsid w:val="00FF21E2"/>
    <w:rsid w:val="00FF4E02"/>
    <w:rsid w:val="00FF51F5"/>
    <w:rsid w:val="00FF6A27"/>
    <w:rsid w:val="00FF7E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6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EC6892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C6892"/>
    <w:pPr>
      <w:spacing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6892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harminchowdhury77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040</dc:creator>
  <cp:lastModifiedBy>0014040</cp:lastModifiedBy>
  <cp:revision>1</cp:revision>
  <dcterms:created xsi:type="dcterms:W3CDTF">2020-08-27T01:49:00Z</dcterms:created>
  <dcterms:modified xsi:type="dcterms:W3CDTF">2020-08-27T01:50:00Z</dcterms:modified>
</cp:coreProperties>
</file>